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4"/>
        <w:gridCol w:w="1004"/>
        <w:gridCol w:w="1370"/>
        <w:gridCol w:w="5747"/>
        <w:gridCol w:w="1289"/>
        <w:gridCol w:w="1593"/>
      </w:tblGrid>
      <w:tr w:rsidR="002C77E4" w:rsidRPr="002C77E4" w:rsidTr="002C77E4">
        <w:trPr>
          <w:trHeight w:val="315"/>
        </w:trPr>
        <w:tc>
          <w:tcPr>
            <w:tcW w:w="120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2C77E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Supplementary Table S1</w:t>
            </w: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Antibodies used for immunohistochemical studies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lon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5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ilu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aining Pattern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E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B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bbit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entana Medical Systems Inc., Tucson, AZ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ady to u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RID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bbit, poly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igma-Aldrich, St. Louis, MO, US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S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use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vocastra–Leica Biosystems, Newcastle Upon Tyne, UK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E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use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ako, Glostrup, Denmark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SH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PR39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bbit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eneTex, LosAngeles, US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M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PR39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bbit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entana Medical Systems Inc.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ady to u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DX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DX2-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use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ioGenex, San Ramon, CA, US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D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C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use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vocastra–Leica Biosystem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, M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U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cp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use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vocastra–Leica Biosystem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UC5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LH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use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vocastra–Leica Biosystem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UC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LH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use, mono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vocastra–Leica Biosystem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2C77E4" w:rsidRPr="002C77E4" w:rsidTr="002C77E4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DO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ouse, mono</w:t>
            </w:r>
          </w:p>
        </w:tc>
        <w:tc>
          <w:tcPr>
            <w:tcW w:w="5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vocastra–Leica Biosystem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:5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2C77E4" w:rsidRPr="002C77E4" w:rsidTr="002C77E4">
        <w:trPr>
          <w:trHeight w:val="315"/>
        </w:trPr>
        <w:tc>
          <w:tcPr>
            <w:tcW w:w="12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E4" w:rsidRPr="002C77E4" w:rsidRDefault="002C77E4" w:rsidP="002C77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C77E4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 indicates cytoplasmic; M, membranous; N, nuclear.</w:t>
            </w:r>
          </w:p>
        </w:tc>
      </w:tr>
    </w:tbl>
    <w:p w:rsidR="001211D2" w:rsidRPr="002C77E4" w:rsidRDefault="001211D2"/>
    <w:sectPr w:rsidR="001211D2" w:rsidRPr="002C77E4" w:rsidSect="002C77E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5F5" w:rsidRDefault="000875F5" w:rsidP="000875F5">
      <w:r>
        <w:separator/>
      </w:r>
    </w:p>
  </w:endnote>
  <w:endnote w:type="continuationSeparator" w:id="0">
    <w:p w:rsidR="000875F5" w:rsidRDefault="000875F5" w:rsidP="0008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5F5" w:rsidRDefault="000875F5" w:rsidP="000875F5">
      <w:r>
        <w:separator/>
      </w:r>
    </w:p>
  </w:footnote>
  <w:footnote w:type="continuationSeparator" w:id="0">
    <w:p w:rsidR="000875F5" w:rsidRDefault="000875F5" w:rsidP="00087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7E4"/>
    <w:rsid w:val="000875F5"/>
    <w:rsid w:val="001211D2"/>
    <w:rsid w:val="002C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5068594-F69A-4136-B9D4-F166F6AF5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5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75F5"/>
  </w:style>
  <w:style w:type="paragraph" w:styleId="a5">
    <w:name w:val="footer"/>
    <w:basedOn w:val="a"/>
    <w:link w:val="a6"/>
    <w:uiPriority w:val="99"/>
    <w:unhideWhenUsed/>
    <w:rsid w:val="000875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7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0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o ushiku</dc:creator>
  <cp:keywords/>
  <dc:description/>
  <cp:lastModifiedBy>ushiku tetsuo</cp:lastModifiedBy>
  <cp:revision>2</cp:revision>
  <dcterms:created xsi:type="dcterms:W3CDTF">2018-07-11T01:25:00Z</dcterms:created>
  <dcterms:modified xsi:type="dcterms:W3CDTF">2018-07-11T01:25:00Z</dcterms:modified>
</cp:coreProperties>
</file>